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048" w:rsidRPr="00C15354" w:rsidRDefault="00197048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5"/>
          <w:szCs w:val="25"/>
          <w:lang w:val="en-GB"/>
        </w:rPr>
      </w:pPr>
      <w:r w:rsidRPr="00C15354"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 xml:space="preserve">Table </w:t>
      </w:r>
      <w:r w:rsidR="00F9189A"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>S</w:t>
      </w:r>
      <w:r w:rsidRPr="00C15354"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>2  Specific IgG4 Timothy by Active booster/Placebo booster (pregnant excluded)</w:t>
      </w:r>
    </w:p>
    <w:p w:rsidR="00197048" w:rsidRPr="00C15354" w:rsidRDefault="00197048">
      <w:pPr>
        <w:adjustRightInd w:val="0"/>
        <w:rPr>
          <w:rFonts w:ascii="Arial" w:hAnsi="Arial" w:cs="Arial"/>
          <w:b/>
          <w:bCs/>
          <w:color w:val="000000"/>
          <w:sz w:val="25"/>
          <w:szCs w:val="25"/>
          <w:lang w:val="en-GB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800"/>
        <w:gridCol w:w="1082"/>
        <w:gridCol w:w="1082"/>
        <w:gridCol w:w="1082"/>
        <w:gridCol w:w="1082"/>
        <w:gridCol w:w="1082"/>
        <w:gridCol w:w="1082"/>
        <w:gridCol w:w="1082"/>
        <w:gridCol w:w="1082"/>
        <w:gridCol w:w="1082"/>
        <w:gridCol w:w="1082"/>
        <w:gridCol w:w="855"/>
        <w:gridCol w:w="855"/>
        <w:gridCol w:w="855"/>
        <w:gridCol w:w="855"/>
      </w:tblGrid>
      <w:tr w:rsidR="00197048" w:rsidRPr="00C15354">
        <w:trPr>
          <w:cantSplit/>
          <w:tblHeader/>
          <w:jc w:val="center"/>
        </w:trPr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Pr="00C15354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bookmarkStart w:id="0" w:name="IDX"/>
            <w:bookmarkEnd w:id="0"/>
          </w:p>
        </w:tc>
        <w:tc>
          <w:tcPr>
            <w:tcW w:w="5410" w:type="dxa"/>
            <w:gridSpan w:val="5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Pr="00C15354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Active booster</w:t>
            </w: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br/>
              <w:t>ILIT grass allergen Alutard (sq) 1000+1000+1000+active booster 1000 sq</w:t>
            </w: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br/>
              <w:t>(n=6)</w:t>
            </w:r>
          </w:p>
        </w:tc>
        <w:tc>
          <w:tcPr>
            <w:tcW w:w="5410" w:type="dxa"/>
            <w:gridSpan w:val="5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lacebo booster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ILIT grass allergen Alutard (sq) 1000+1000+1000+placebo booster 0 sq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6)</w:t>
            </w:r>
          </w:p>
        </w:tc>
        <w:tc>
          <w:tcPr>
            <w:tcW w:w="3420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Pr="00C15354" w:rsidRDefault="00C15354" w:rsidP="00C15354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Difference of group medians</w:t>
            </w:r>
            <w:r w:rsidRPr="00C15354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</w: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(</w:t>
            </w:r>
            <w:r w:rsidR="00676758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</w:t>
            </w: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95% CI</w:t>
            </w:r>
            <w:r w:rsidR="00676758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bootstrapped </w:t>
            </w: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)</w:t>
            </w:r>
            <w:r w:rsidRPr="00C15354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</w:t>
            </w:r>
            <w:r w:rsidRPr="00C15354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</w:r>
            <w:r w:rsidR="00197048"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p-value</w:t>
            </w:r>
          </w:p>
        </w:tc>
      </w:tr>
      <w:tr w:rsidR="00197048">
        <w:trPr>
          <w:cantSplit/>
          <w:tblHeader/>
          <w:jc w:val="center"/>
        </w:trPr>
        <w:tc>
          <w:tcPr>
            <w:tcW w:w="8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lood sampling period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gG4-Timothy (µg/L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Pr="00C15354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Change in IgG4-Timothy (µg/L) from Jan-15 (Baseline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Pr="00C15354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% change in IgG4-Timothy (µg/L) from Jan-15 (Baseline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Pr="00C15354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Change in IgG4-Timothy (µg/L) from Dec-15 (1 month pre-booster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Pr="00C15354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% change in IgG4-Timothy (µg/L) from Dec-15 (1 month pre-booster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gG4-Timothy (µg/L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Pr="00C15354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Change in IgG4-Timothy (µg/L) from Jan-15 (Baseline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Pr="00C15354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% change in IgG4-Timothy (µg/L) from Jan-15 (Baseline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Pr="00C15354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Change in IgG4-Timothy (µg/L) from Dec-15 (1 month pre-booster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Pr="00C15354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C153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% change in IgG4-Timothy (µg/L) from Dec-15 (1 month pre-booster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hange from Jan-1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% change from Jan-1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hange from Dec-1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% change from Dec-15</w:t>
            </w:r>
          </w:p>
        </w:tc>
      </w:tr>
      <w:tr w:rsidR="00197048">
        <w:trPr>
          <w:cantSplit/>
          <w:jc w:val="center"/>
        </w:trPr>
        <w:tc>
          <w:tcPr>
            <w:tcW w:w="8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JAN2015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7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422; 1141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4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248; 1100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97048">
        <w:trPr>
          <w:cantSplit/>
          <w:jc w:val="center"/>
        </w:trPr>
        <w:tc>
          <w:tcPr>
            <w:tcW w:w="8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PR2015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93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920; 2024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8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362; 1602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39; 380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305; 2294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7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210; 1194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71; 129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97048">
        <w:trPr>
          <w:cantSplit/>
          <w:jc w:val="center"/>
        </w:trPr>
        <w:tc>
          <w:tcPr>
            <w:tcW w:w="8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DEC2015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0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704; 2106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282; 965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31; 147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8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329; 2055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81; 1094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25; 109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97048" w:rsidRDefault="00197048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C207D">
        <w:trPr>
          <w:cantSplit/>
          <w:jc w:val="center"/>
        </w:trPr>
        <w:tc>
          <w:tcPr>
            <w:tcW w:w="8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AR2016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1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889; 2413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5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365; 1272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6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34; 210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69; 596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8; 31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3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305; 1531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3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57; 383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18; 66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5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-462; -24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1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-22; -3)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Pr="00DF1073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t>514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 xml:space="preserve">(-2; 1672) 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>p 0.0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Pr="00DF1073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t>132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>(-14; 194)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>p 0.0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Pr="00DF1073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t>272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 xml:space="preserve">(61; 1029) 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>p 0.02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Pr="00196812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t>32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>(-5; 71)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>p 0.066</w:t>
            </w:r>
            <w:bookmarkStart w:id="1" w:name="_GoBack"/>
            <w:bookmarkEnd w:id="1"/>
          </w:p>
        </w:tc>
      </w:tr>
      <w:tr w:rsidR="001C207D">
        <w:trPr>
          <w:cantSplit/>
          <w:jc w:val="center"/>
        </w:trPr>
        <w:tc>
          <w:tcPr>
            <w:tcW w:w="8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V2016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4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636; 1698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5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214; 575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51; 92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7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-111; 165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-22; 8)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229; 1050)</w:t>
            </w:r>
            <w:r w:rsidR="00DD2FE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="00DD2FEC">
              <w:rPr>
                <w:rFonts w:ascii="Arial" w:hAnsi="Arial" w:cs="Arial"/>
                <w:color w:val="000000"/>
                <w:sz w:val="15"/>
                <w:szCs w:val="15"/>
              </w:rPr>
              <w:br/>
            </w:r>
            <w:r w:rsidR="00DD2FEC" w:rsidRPr="001560AC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-50; 134)</w:t>
            </w:r>
            <w:r w:rsidR="00DD2FE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="00DD2FEC">
              <w:rPr>
                <w:rFonts w:ascii="Arial" w:hAnsi="Arial" w:cs="Arial"/>
                <w:color w:val="000000"/>
                <w:sz w:val="15"/>
                <w:szCs w:val="15"/>
              </w:rPr>
              <w:br/>
            </w:r>
            <w:r w:rsidR="00DD2FEC" w:rsidRPr="001560AC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-5; 41)</w:t>
            </w:r>
            <w:r w:rsidR="00DD2FE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="00DD2FEC">
              <w:rPr>
                <w:rFonts w:ascii="Arial" w:hAnsi="Arial" w:cs="Arial"/>
                <w:color w:val="000000"/>
                <w:sz w:val="15"/>
                <w:szCs w:val="15"/>
              </w:rPr>
              <w:br/>
            </w:r>
            <w:r w:rsidR="00DD2FEC" w:rsidRPr="001560AC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25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-283; 0)</w:t>
            </w:r>
            <w:r w:rsidR="00DD2FE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="00DD2FEC">
              <w:rPr>
                <w:rFonts w:ascii="Arial" w:hAnsi="Arial" w:cs="Arial"/>
                <w:color w:val="000000"/>
                <w:sz w:val="15"/>
                <w:szCs w:val="15"/>
              </w:rPr>
              <w:br/>
            </w:r>
            <w:r w:rsidR="00DD2FEC" w:rsidRPr="001560AC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2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-34; 0)</w:t>
            </w:r>
            <w:r w:rsidR="00DD2FE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="00DD2FEC">
              <w:rPr>
                <w:rFonts w:ascii="Arial" w:hAnsi="Arial" w:cs="Arial"/>
                <w:color w:val="000000"/>
                <w:sz w:val="15"/>
                <w:szCs w:val="15"/>
              </w:rPr>
              <w:br/>
            </w:r>
            <w:r w:rsidR="00DD2FEC" w:rsidRPr="001560AC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Pr="00DF1073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t>370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 xml:space="preserve">(10; 805) 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>p 0.03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Pr="00DF1073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 xml:space="preserve"> (-70; 114) 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>p 0.2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Pr="00DF1073" w:rsidRDefault="001C207D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t>180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>(-444; 629)</w:t>
            </w:r>
            <w:r w:rsidRPr="00DF1073">
              <w:rPr>
                <w:rFonts w:ascii="Arial" w:hAnsi="Arial" w:cs="Arial"/>
                <w:color w:val="000000"/>
                <w:sz w:val="15"/>
                <w:szCs w:val="15"/>
              </w:rPr>
              <w:br/>
              <w:t>p 0.5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1C207D" w:rsidRDefault="007144E3" w:rsidP="001C207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(-99; 5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</w:r>
            <w:r w:rsidR="001C207D">
              <w:rPr>
                <w:rFonts w:ascii="Arial" w:hAnsi="Arial" w:cs="Arial"/>
                <w:color w:val="000000"/>
                <w:sz w:val="15"/>
                <w:szCs w:val="15"/>
              </w:rPr>
              <w:t>p 0.78</w:t>
            </w:r>
          </w:p>
        </w:tc>
      </w:tr>
      <w:tr w:rsidR="001C207D" w:rsidRPr="00C15354">
        <w:trPr>
          <w:cantSplit/>
          <w:jc w:val="center"/>
        </w:trPr>
        <w:tc>
          <w:tcPr>
            <w:tcW w:w="15040" w:type="dxa"/>
            <w:gridSpan w:val="1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2FEC" w:rsidRDefault="001C207D" w:rsidP="00DD2FEC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C15354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IgG4 Timothy (µg/L) is presented with Median / (Q1; Q3)</w:t>
            </w:r>
            <w:r w:rsidR="00DD2FEC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</w:t>
            </w:r>
          </w:p>
          <w:p w:rsidR="001C207D" w:rsidRPr="00C15354" w:rsidRDefault="00DD2FEC" w:rsidP="00DD2FEC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1560AC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1560AC">
              <w:rPr>
                <w:rFonts w:ascii="Arial" w:hAnsi="Arial" w:cs="Arial"/>
                <w:color w:val="000000"/>
                <w:sz w:val="15"/>
                <w:szCs w:val="15"/>
              </w:rPr>
              <w:t>One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IgG4</w:t>
            </w:r>
            <w:r w:rsidRPr="001560A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s</w:t>
            </w:r>
            <w:r w:rsidRPr="001560AC">
              <w:rPr>
                <w:rFonts w:ascii="Arial" w:hAnsi="Arial" w:cs="Arial"/>
                <w:color w:val="000000"/>
                <w:sz w:val="15"/>
                <w:szCs w:val="15"/>
              </w:rPr>
              <w:t>ample was omitted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due to relapsing leg infection; n=5 instead of the total placebo booster group n=6</w:t>
            </w:r>
          </w:p>
        </w:tc>
      </w:tr>
    </w:tbl>
    <w:p w:rsidR="00197048" w:rsidRPr="00C15354" w:rsidRDefault="00197048">
      <w:pPr>
        <w:adjustRightInd w:val="0"/>
        <w:rPr>
          <w:rFonts w:ascii="Arial" w:hAnsi="Arial" w:cs="Arial"/>
          <w:color w:val="000000"/>
          <w:sz w:val="15"/>
          <w:szCs w:val="15"/>
          <w:lang w:val="en-GB"/>
        </w:rPr>
      </w:pPr>
    </w:p>
    <w:p w:rsidR="00197048" w:rsidRPr="00C15354" w:rsidRDefault="00197048">
      <w:pPr>
        <w:adjustRightInd w:val="0"/>
        <w:jc w:val="center"/>
        <w:rPr>
          <w:sz w:val="24"/>
          <w:szCs w:val="24"/>
          <w:lang w:val="en-GB"/>
        </w:rPr>
      </w:pPr>
    </w:p>
    <w:sectPr w:rsidR="00197048" w:rsidRPr="00C15354" w:rsidSect="008D00B8">
      <w:headerReference w:type="default" r:id="rId6"/>
      <w:footerReference w:type="default" r:id="rId7"/>
      <w:pgSz w:w="16837" w:h="11905" w:orient="landscape"/>
      <w:pgMar w:top="850" w:right="850" w:bottom="850" w:left="850" w:header="1210" w:footer="85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6565" w:rsidRDefault="00FB6565">
      <w:r>
        <w:separator/>
      </w:r>
    </w:p>
  </w:endnote>
  <w:endnote w:type="continuationSeparator" w:id="0">
    <w:p w:rsidR="00FB6565" w:rsidRDefault="00FB65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7048" w:rsidRDefault="00197048">
    <w:r>
      <w:rPr>
        <w:sz w:val="24"/>
        <w:szCs w:val="24"/>
      </w:rPr>
      <w:t xml:space="preserve">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6565" w:rsidRDefault="00FB6565">
      <w:r>
        <w:separator/>
      </w:r>
    </w:p>
  </w:footnote>
  <w:footnote w:type="continuationSeparator" w:id="0">
    <w:p w:rsidR="00FB6565" w:rsidRDefault="00FB656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7048" w:rsidRDefault="008D00B8">
    <w:pPr>
      <w:framePr w:wrap="auto" w:hAnchor="margin" w:xAlign="right" w:y="1"/>
      <w:adjustRightInd w:val="0"/>
      <w:jc w:val="right"/>
      <w:rPr>
        <w:rFonts w:ascii="Arial" w:hAnsi="Arial" w:cs="Arial"/>
        <w:b/>
        <w:bCs/>
        <w:color w:val="000000"/>
        <w:sz w:val="25"/>
        <w:szCs w:val="25"/>
      </w:rPr>
    </w:pPr>
    <w:r>
      <w:rPr>
        <w:rFonts w:ascii="Arial" w:hAnsi="Arial" w:cs="Arial"/>
        <w:b/>
        <w:bCs/>
        <w:color w:val="000000"/>
        <w:sz w:val="25"/>
        <w:szCs w:val="25"/>
      </w:rPr>
      <w:fldChar w:fldCharType="begin"/>
    </w:r>
    <w:r w:rsidR="00197048">
      <w:rPr>
        <w:rFonts w:ascii="Arial" w:hAnsi="Arial" w:cs="Arial"/>
        <w:b/>
        <w:bCs/>
        <w:color w:val="000000"/>
        <w:sz w:val="25"/>
        <w:szCs w:val="25"/>
      </w:rPr>
      <w:instrText xml:space="preserve"> PAGE </w:instrText>
    </w:r>
    <w:r>
      <w:rPr>
        <w:rFonts w:ascii="Arial" w:hAnsi="Arial" w:cs="Arial"/>
        <w:b/>
        <w:bCs/>
        <w:color w:val="000000"/>
        <w:sz w:val="25"/>
        <w:szCs w:val="25"/>
      </w:rPr>
      <w:fldChar w:fldCharType="separate"/>
    </w:r>
    <w:r w:rsidR="00F9189A">
      <w:rPr>
        <w:rFonts w:ascii="Arial" w:hAnsi="Arial" w:cs="Arial"/>
        <w:b/>
        <w:bCs/>
        <w:noProof/>
        <w:color w:val="000000"/>
        <w:sz w:val="25"/>
        <w:szCs w:val="25"/>
      </w:rPr>
      <w:t>1</w:t>
    </w:r>
    <w:r>
      <w:rPr>
        <w:rFonts w:ascii="Arial" w:hAnsi="Arial" w:cs="Arial"/>
        <w:b/>
        <w:bCs/>
        <w:color w:val="000000"/>
        <w:sz w:val="25"/>
        <w:szCs w:val="25"/>
      </w:rPr>
      <w:fldChar w:fldCharType="end"/>
    </w:r>
  </w:p>
  <w:p w:rsidR="00197048" w:rsidRDefault="00197048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</w:compat>
  <w:rsids>
    <w:rsidRoot w:val="00C15354"/>
    <w:rsid w:val="00057557"/>
    <w:rsid w:val="001518BE"/>
    <w:rsid w:val="001560AC"/>
    <w:rsid w:val="00172B24"/>
    <w:rsid w:val="00196812"/>
    <w:rsid w:val="00197048"/>
    <w:rsid w:val="001C207D"/>
    <w:rsid w:val="0030272F"/>
    <w:rsid w:val="00434C5D"/>
    <w:rsid w:val="00660FEE"/>
    <w:rsid w:val="00676758"/>
    <w:rsid w:val="007144E3"/>
    <w:rsid w:val="007F66B2"/>
    <w:rsid w:val="008D00B8"/>
    <w:rsid w:val="00C07E09"/>
    <w:rsid w:val="00C15354"/>
    <w:rsid w:val="00DD2FEC"/>
    <w:rsid w:val="00DF1073"/>
    <w:rsid w:val="00E666C9"/>
    <w:rsid w:val="00F9189A"/>
    <w:rsid w:val="00FB65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D00B8"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0013914</cp:lastModifiedBy>
  <cp:revision>4</cp:revision>
  <dcterms:created xsi:type="dcterms:W3CDTF">2019-12-13T09:40:00Z</dcterms:created>
  <dcterms:modified xsi:type="dcterms:W3CDTF">2020-04-15T16:49:00Z</dcterms:modified>
</cp:coreProperties>
</file>